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75813E" w14:textId="203496A0" w:rsidR="007A725A" w:rsidRPr="0074302B" w:rsidRDefault="007A725A" w:rsidP="007A725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4302B">
        <w:rPr>
          <w:rFonts w:ascii="Times New Roman" w:hAnsi="Times New Roman" w:cs="Times New Roman"/>
          <w:sz w:val="24"/>
          <w:szCs w:val="24"/>
          <w:lang w:val="en-GB"/>
        </w:rPr>
        <w:t>Tabl</w:t>
      </w:r>
      <w:bookmarkStart w:id="0" w:name="_GoBack"/>
      <w:bookmarkEnd w:id="0"/>
      <w:r w:rsidRPr="0074302B">
        <w:rPr>
          <w:rFonts w:ascii="Times New Roman" w:hAnsi="Times New Roman" w:cs="Times New Roman"/>
          <w:sz w:val="24"/>
          <w:szCs w:val="24"/>
          <w:lang w:val="en-GB"/>
        </w:rPr>
        <w:t xml:space="preserve">e </w:t>
      </w:r>
      <w:r w:rsidR="00873D28" w:rsidRPr="0074302B">
        <w:rPr>
          <w:rFonts w:ascii="Times New Roman" w:hAnsi="Times New Roman" w:cs="Times New Roman"/>
          <w:sz w:val="24"/>
          <w:szCs w:val="24"/>
          <w:lang w:val="en-GB"/>
        </w:rPr>
        <w:t>S1</w:t>
      </w:r>
      <w:r w:rsidRPr="0074302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5E5EB0" w:rsidRPr="0074302B">
        <w:rPr>
          <w:rFonts w:ascii="Times New Roman" w:hAnsi="Times New Roman" w:cs="Times New Roman"/>
          <w:sz w:val="24"/>
          <w:szCs w:val="24"/>
          <w:lang w:val="en-GB"/>
        </w:rPr>
        <w:t xml:space="preserve">Uni- and multivariate logistic regression on tumour location and lymph node metastases, adjusting for potential covariates, LNM cohort, complete case dataset </w:t>
      </w:r>
      <w:r w:rsidRPr="0074302B">
        <w:rPr>
          <w:rFonts w:ascii="Times New Roman" w:hAnsi="Times New Roman" w:cs="Times New Roman"/>
          <w:sz w:val="24"/>
          <w:szCs w:val="24"/>
          <w:lang w:val="en-GB"/>
        </w:rPr>
        <w:t>(n=2172)</w:t>
      </w:r>
    </w:p>
    <w:tbl>
      <w:tblPr>
        <w:tblStyle w:val="TableGrid"/>
        <w:tblW w:w="99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2"/>
        <w:gridCol w:w="1223"/>
        <w:gridCol w:w="1230"/>
        <w:gridCol w:w="1242"/>
        <w:gridCol w:w="1224"/>
        <w:gridCol w:w="1242"/>
        <w:gridCol w:w="1247"/>
      </w:tblGrid>
      <w:tr w:rsidR="0074302B" w:rsidRPr="0074302B" w14:paraId="0039F6A0" w14:textId="77777777" w:rsidTr="00BF33DD">
        <w:tc>
          <w:tcPr>
            <w:tcW w:w="2562" w:type="dxa"/>
            <w:tcBorders>
              <w:top w:val="single" w:sz="4" w:space="0" w:color="auto"/>
            </w:tcBorders>
          </w:tcPr>
          <w:p w14:paraId="13EBDDED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" w:name="_Hlk136985437"/>
          </w:p>
        </w:tc>
        <w:tc>
          <w:tcPr>
            <w:tcW w:w="3695" w:type="dxa"/>
            <w:gridSpan w:val="3"/>
            <w:tcBorders>
              <w:top w:val="single" w:sz="4" w:space="0" w:color="auto"/>
            </w:tcBorders>
          </w:tcPr>
          <w:p w14:paraId="5AAD7BA1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variate analysis</w:t>
            </w:r>
          </w:p>
        </w:tc>
        <w:tc>
          <w:tcPr>
            <w:tcW w:w="3713" w:type="dxa"/>
            <w:gridSpan w:val="3"/>
            <w:tcBorders>
              <w:top w:val="single" w:sz="4" w:space="0" w:color="auto"/>
            </w:tcBorders>
          </w:tcPr>
          <w:p w14:paraId="4C6CAD1C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variate analysis</w:t>
            </w:r>
          </w:p>
        </w:tc>
      </w:tr>
      <w:tr w:rsidR="0074302B" w:rsidRPr="0074302B" w14:paraId="1C6A1608" w14:textId="77777777" w:rsidTr="00BF33DD">
        <w:tc>
          <w:tcPr>
            <w:tcW w:w="2562" w:type="dxa"/>
          </w:tcPr>
          <w:p w14:paraId="4AB6F75F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95" w:type="dxa"/>
            <w:gridSpan w:val="3"/>
          </w:tcPr>
          <w:p w14:paraId="683CC789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13" w:type="dxa"/>
            <w:gridSpan w:val="3"/>
          </w:tcPr>
          <w:p w14:paraId="7EBFBAB1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302B" w:rsidRPr="0074302B" w14:paraId="676FC012" w14:textId="77777777" w:rsidTr="00BF33DD">
        <w:tc>
          <w:tcPr>
            <w:tcW w:w="2562" w:type="dxa"/>
          </w:tcPr>
          <w:p w14:paraId="2CDC02F4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3" w:type="dxa"/>
          </w:tcPr>
          <w:p w14:paraId="0F6A2083" w14:textId="7412AF12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  <w:r w:rsidR="007F7517"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7F7517" w:rsidRPr="0074302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230" w:type="dxa"/>
          </w:tcPr>
          <w:p w14:paraId="756DFB35" w14:textId="098FF664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</w:t>
            </w:r>
            <w:r w:rsidR="007F7517" w:rsidRPr="0074302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1242" w:type="dxa"/>
          </w:tcPr>
          <w:p w14:paraId="174B143F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224" w:type="dxa"/>
          </w:tcPr>
          <w:p w14:paraId="36546F42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</w:tc>
        <w:tc>
          <w:tcPr>
            <w:tcW w:w="1242" w:type="dxa"/>
          </w:tcPr>
          <w:p w14:paraId="603CFD8F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</w:t>
            </w:r>
          </w:p>
        </w:tc>
        <w:tc>
          <w:tcPr>
            <w:tcW w:w="1247" w:type="dxa"/>
          </w:tcPr>
          <w:p w14:paraId="1ED834D6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74302B" w:rsidRPr="0074302B" w14:paraId="553138FB" w14:textId="77777777" w:rsidTr="00BF33DD">
        <w:tc>
          <w:tcPr>
            <w:tcW w:w="2562" w:type="dxa"/>
            <w:tcBorders>
              <w:bottom w:val="single" w:sz="4" w:space="0" w:color="auto"/>
            </w:tcBorders>
          </w:tcPr>
          <w:p w14:paraId="45285392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371AEA7F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1EA2D78A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683394F5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1DE67451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2D08FDD3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4CFE5C8C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302B" w:rsidRPr="0074302B" w14:paraId="7516DF30" w14:textId="77777777" w:rsidTr="00BF33DD">
        <w:tc>
          <w:tcPr>
            <w:tcW w:w="2562" w:type="dxa"/>
            <w:tcBorders>
              <w:top w:val="single" w:sz="4" w:space="0" w:color="auto"/>
            </w:tcBorders>
          </w:tcPr>
          <w:p w14:paraId="5C63D205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7C7CE5AD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5E841236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0BBB7EE8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3300433A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2C1FE3B6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E6F7636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302B" w:rsidRPr="0074302B" w14:paraId="174F768E" w14:textId="77777777" w:rsidTr="00BF33DD">
        <w:tc>
          <w:tcPr>
            <w:tcW w:w="2562" w:type="dxa"/>
          </w:tcPr>
          <w:p w14:paraId="097D3205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mour location</w:t>
            </w:r>
          </w:p>
        </w:tc>
        <w:tc>
          <w:tcPr>
            <w:tcW w:w="1223" w:type="dxa"/>
          </w:tcPr>
          <w:p w14:paraId="22F4ADC7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0" w:type="dxa"/>
          </w:tcPr>
          <w:p w14:paraId="1FBB7B78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767C6BB4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4" w:type="dxa"/>
          </w:tcPr>
          <w:p w14:paraId="1E3CD2AD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1E6AFB1C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</w:tcPr>
          <w:p w14:paraId="093026DC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302B" w:rsidRPr="0074302B" w14:paraId="0AA9FF40" w14:textId="77777777" w:rsidTr="00BF33DD">
        <w:tc>
          <w:tcPr>
            <w:tcW w:w="2562" w:type="dxa"/>
          </w:tcPr>
          <w:p w14:paraId="5E83D4A4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Distal</w:t>
            </w:r>
          </w:p>
        </w:tc>
        <w:tc>
          <w:tcPr>
            <w:tcW w:w="1223" w:type="dxa"/>
          </w:tcPr>
          <w:p w14:paraId="0281741E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30" w:type="dxa"/>
          </w:tcPr>
          <w:p w14:paraId="3B5062E3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42" w:type="dxa"/>
          </w:tcPr>
          <w:p w14:paraId="15EE7CF4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24" w:type="dxa"/>
          </w:tcPr>
          <w:p w14:paraId="793C68FD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42" w:type="dxa"/>
          </w:tcPr>
          <w:p w14:paraId="1D94B5A3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47" w:type="dxa"/>
          </w:tcPr>
          <w:p w14:paraId="6D08EE47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</w:tr>
      <w:tr w:rsidR="0074302B" w:rsidRPr="0074302B" w14:paraId="302E29D1" w14:textId="77777777" w:rsidTr="00BF33DD">
        <w:tc>
          <w:tcPr>
            <w:tcW w:w="2562" w:type="dxa"/>
          </w:tcPr>
          <w:p w14:paraId="36B1EBA1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Mid</w:t>
            </w:r>
          </w:p>
        </w:tc>
        <w:tc>
          <w:tcPr>
            <w:tcW w:w="1223" w:type="dxa"/>
          </w:tcPr>
          <w:p w14:paraId="62A94DDD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1</w:t>
            </w:r>
          </w:p>
        </w:tc>
        <w:tc>
          <w:tcPr>
            <w:tcW w:w="1230" w:type="dxa"/>
          </w:tcPr>
          <w:p w14:paraId="141CF0FA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1-1.279</w:t>
            </w:r>
          </w:p>
        </w:tc>
        <w:tc>
          <w:tcPr>
            <w:tcW w:w="1242" w:type="dxa"/>
          </w:tcPr>
          <w:p w14:paraId="35556A8E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9</w:t>
            </w:r>
          </w:p>
        </w:tc>
        <w:tc>
          <w:tcPr>
            <w:tcW w:w="1224" w:type="dxa"/>
          </w:tcPr>
          <w:p w14:paraId="28E5AB38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4</w:t>
            </w:r>
          </w:p>
        </w:tc>
        <w:tc>
          <w:tcPr>
            <w:tcW w:w="1242" w:type="dxa"/>
          </w:tcPr>
          <w:p w14:paraId="0DE650D3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4-1.483</w:t>
            </w:r>
          </w:p>
        </w:tc>
        <w:tc>
          <w:tcPr>
            <w:tcW w:w="1247" w:type="dxa"/>
          </w:tcPr>
          <w:p w14:paraId="57B75B15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5</w:t>
            </w:r>
          </w:p>
        </w:tc>
      </w:tr>
      <w:tr w:rsidR="0074302B" w:rsidRPr="0074302B" w14:paraId="32A0447F" w14:textId="77777777" w:rsidTr="00BF33DD">
        <w:tc>
          <w:tcPr>
            <w:tcW w:w="2562" w:type="dxa"/>
          </w:tcPr>
          <w:p w14:paraId="7607140F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Proximal</w:t>
            </w:r>
          </w:p>
        </w:tc>
        <w:tc>
          <w:tcPr>
            <w:tcW w:w="1223" w:type="dxa"/>
          </w:tcPr>
          <w:p w14:paraId="08997B30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62</w:t>
            </w:r>
          </w:p>
        </w:tc>
        <w:tc>
          <w:tcPr>
            <w:tcW w:w="1230" w:type="dxa"/>
          </w:tcPr>
          <w:p w14:paraId="03179E1C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5-1.615</w:t>
            </w:r>
          </w:p>
        </w:tc>
        <w:tc>
          <w:tcPr>
            <w:tcW w:w="1242" w:type="dxa"/>
          </w:tcPr>
          <w:p w14:paraId="3C193818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2</w:t>
            </w:r>
          </w:p>
        </w:tc>
        <w:tc>
          <w:tcPr>
            <w:tcW w:w="1224" w:type="dxa"/>
          </w:tcPr>
          <w:p w14:paraId="2E89B2BC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58</w:t>
            </w:r>
          </w:p>
        </w:tc>
        <w:tc>
          <w:tcPr>
            <w:tcW w:w="1242" w:type="dxa"/>
          </w:tcPr>
          <w:p w14:paraId="739AA1BF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5-1.933</w:t>
            </w:r>
          </w:p>
        </w:tc>
        <w:tc>
          <w:tcPr>
            <w:tcW w:w="1247" w:type="dxa"/>
          </w:tcPr>
          <w:p w14:paraId="0E3C1938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4</w:t>
            </w:r>
          </w:p>
        </w:tc>
      </w:tr>
      <w:tr w:rsidR="0074302B" w:rsidRPr="0074302B" w14:paraId="7981F389" w14:textId="77777777" w:rsidTr="00BF33DD">
        <w:tc>
          <w:tcPr>
            <w:tcW w:w="2562" w:type="dxa"/>
          </w:tcPr>
          <w:p w14:paraId="49709D18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3" w:type="dxa"/>
          </w:tcPr>
          <w:p w14:paraId="00477D36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0" w:type="dxa"/>
          </w:tcPr>
          <w:p w14:paraId="519B2BC6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48EB3CBF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4" w:type="dxa"/>
          </w:tcPr>
          <w:p w14:paraId="0386503F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52C120BB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</w:tcPr>
          <w:p w14:paraId="56118757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302B" w:rsidRPr="0074302B" w14:paraId="0DFD2EC7" w14:textId="77777777" w:rsidTr="00BF33DD">
        <w:tc>
          <w:tcPr>
            <w:tcW w:w="2562" w:type="dxa"/>
          </w:tcPr>
          <w:p w14:paraId="0968D44C" w14:textId="360A46A3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  <w:r w:rsidR="007F7517" w:rsidRPr="0074302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c</w:t>
            </w:r>
          </w:p>
        </w:tc>
        <w:tc>
          <w:tcPr>
            <w:tcW w:w="1223" w:type="dxa"/>
          </w:tcPr>
          <w:p w14:paraId="15A50F19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0</w:t>
            </w:r>
          </w:p>
        </w:tc>
        <w:tc>
          <w:tcPr>
            <w:tcW w:w="1230" w:type="dxa"/>
          </w:tcPr>
          <w:p w14:paraId="7841015A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1-0.999</w:t>
            </w:r>
          </w:p>
        </w:tc>
        <w:tc>
          <w:tcPr>
            <w:tcW w:w="1242" w:type="dxa"/>
          </w:tcPr>
          <w:p w14:paraId="70DDE0A3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6</w:t>
            </w:r>
          </w:p>
        </w:tc>
        <w:tc>
          <w:tcPr>
            <w:tcW w:w="1224" w:type="dxa"/>
          </w:tcPr>
          <w:p w14:paraId="0AFFD2AA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8</w:t>
            </w:r>
          </w:p>
        </w:tc>
        <w:tc>
          <w:tcPr>
            <w:tcW w:w="1242" w:type="dxa"/>
          </w:tcPr>
          <w:p w14:paraId="13418A91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7-0.998</w:t>
            </w:r>
          </w:p>
        </w:tc>
        <w:tc>
          <w:tcPr>
            <w:tcW w:w="1247" w:type="dxa"/>
          </w:tcPr>
          <w:p w14:paraId="546DA91A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5</w:t>
            </w:r>
          </w:p>
        </w:tc>
      </w:tr>
      <w:tr w:rsidR="0074302B" w:rsidRPr="0074302B" w14:paraId="48B32039" w14:textId="77777777" w:rsidTr="00BF33DD">
        <w:tc>
          <w:tcPr>
            <w:tcW w:w="2562" w:type="dxa"/>
          </w:tcPr>
          <w:p w14:paraId="44F84416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3" w:type="dxa"/>
          </w:tcPr>
          <w:p w14:paraId="0358D7E3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0" w:type="dxa"/>
          </w:tcPr>
          <w:p w14:paraId="025ED56B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0B2E14F5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4" w:type="dxa"/>
          </w:tcPr>
          <w:p w14:paraId="01E6BF7F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0C4D0FFF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</w:tcPr>
          <w:p w14:paraId="036B5BF3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302B" w:rsidRPr="0074302B" w14:paraId="36A9D028" w14:textId="77777777" w:rsidTr="00BF33DD">
        <w:tc>
          <w:tcPr>
            <w:tcW w:w="2562" w:type="dxa"/>
          </w:tcPr>
          <w:p w14:paraId="1AE7F76B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1223" w:type="dxa"/>
          </w:tcPr>
          <w:p w14:paraId="500B7F37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0" w:type="dxa"/>
          </w:tcPr>
          <w:p w14:paraId="641C356C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293A6546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4" w:type="dxa"/>
          </w:tcPr>
          <w:p w14:paraId="404BFDA1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3E4DE31A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</w:tcPr>
          <w:p w14:paraId="4D0E3F93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302B" w:rsidRPr="0074302B" w14:paraId="69A43945" w14:textId="77777777" w:rsidTr="00BF33DD">
        <w:tc>
          <w:tcPr>
            <w:tcW w:w="2562" w:type="dxa"/>
          </w:tcPr>
          <w:p w14:paraId="2BA35BA2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Women</w:t>
            </w:r>
          </w:p>
        </w:tc>
        <w:tc>
          <w:tcPr>
            <w:tcW w:w="1223" w:type="dxa"/>
          </w:tcPr>
          <w:p w14:paraId="34FF2C2C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30" w:type="dxa"/>
          </w:tcPr>
          <w:p w14:paraId="3C4E510D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42" w:type="dxa"/>
          </w:tcPr>
          <w:p w14:paraId="23883AFD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24" w:type="dxa"/>
          </w:tcPr>
          <w:p w14:paraId="3C4BB887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42" w:type="dxa"/>
          </w:tcPr>
          <w:p w14:paraId="3FF2EADC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47" w:type="dxa"/>
          </w:tcPr>
          <w:p w14:paraId="6528CF43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</w:tr>
      <w:tr w:rsidR="0074302B" w:rsidRPr="0074302B" w14:paraId="2E2D0042" w14:textId="77777777" w:rsidTr="00BF33DD">
        <w:tc>
          <w:tcPr>
            <w:tcW w:w="2562" w:type="dxa"/>
          </w:tcPr>
          <w:p w14:paraId="5C35F68A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Men</w:t>
            </w:r>
          </w:p>
        </w:tc>
        <w:tc>
          <w:tcPr>
            <w:tcW w:w="1223" w:type="dxa"/>
          </w:tcPr>
          <w:p w14:paraId="1D3FEA3F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3</w:t>
            </w:r>
          </w:p>
        </w:tc>
        <w:tc>
          <w:tcPr>
            <w:tcW w:w="1230" w:type="dxa"/>
          </w:tcPr>
          <w:p w14:paraId="380A2BC2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9-1.393</w:t>
            </w:r>
          </w:p>
        </w:tc>
        <w:tc>
          <w:tcPr>
            <w:tcW w:w="1242" w:type="dxa"/>
          </w:tcPr>
          <w:p w14:paraId="793D8624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1</w:t>
            </w:r>
          </w:p>
        </w:tc>
        <w:tc>
          <w:tcPr>
            <w:tcW w:w="1224" w:type="dxa"/>
          </w:tcPr>
          <w:p w14:paraId="48501D05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9</w:t>
            </w:r>
          </w:p>
        </w:tc>
        <w:tc>
          <w:tcPr>
            <w:tcW w:w="1242" w:type="dxa"/>
          </w:tcPr>
          <w:p w14:paraId="44763217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2-1.343</w:t>
            </w:r>
          </w:p>
        </w:tc>
        <w:tc>
          <w:tcPr>
            <w:tcW w:w="1247" w:type="dxa"/>
          </w:tcPr>
          <w:p w14:paraId="056C7E11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6</w:t>
            </w:r>
          </w:p>
        </w:tc>
      </w:tr>
      <w:tr w:rsidR="0074302B" w:rsidRPr="0074302B" w14:paraId="4E5AE936" w14:textId="77777777" w:rsidTr="00BF33DD">
        <w:tc>
          <w:tcPr>
            <w:tcW w:w="2562" w:type="dxa"/>
          </w:tcPr>
          <w:p w14:paraId="0F6FB2A8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3" w:type="dxa"/>
          </w:tcPr>
          <w:p w14:paraId="4B257FDE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0" w:type="dxa"/>
          </w:tcPr>
          <w:p w14:paraId="78A74142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437F8A78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4" w:type="dxa"/>
          </w:tcPr>
          <w:p w14:paraId="0EF0036D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28C01A4E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</w:tcPr>
          <w:p w14:paraId="6CBDF488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302B" w:rsidRPr="0074302B" w14:paraId="47BE75E6" w14:textId="77777777" w:rsidTr="00BF33DD">
        <w:tc>
          <w:tcPr>
            <w:tcW w:w="2562" w:type="dxa"/>
          </w:tcPr>
          <w:p w14:paraId="10B1945D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 stage</w:t>
            </w:r>
          </w:p>
        </w:tc>
        <w:tc>
          <w:tcPr>
            <w:tcW w:w="1223" w:type="dxa"/>
          </w:tcPr>
          <w:p w14:paraId="07955BCD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0" w:type="dxa"/>
          </w:tcPr>
          <w:p w14:paraId="07EF7ACD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0946CE36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4" w:type="dxa"/>
          </w:tcPr>
          <w:p w14:paraId="7C61A8E2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4998D9F1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</w:tcPr>
          <w:p w14:paraId="07EDC580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302B" w:rsidRPr="0074302B" w14:paraId="32E505C4" w14:textId="77777777" w:rsidTr="00BF33DD">
        <w:tc>
          <w:tcPr>
            <w:tcW w:w="2562" w:type="dxa"/>
          </w:tcPr>
          <w:p w14:paraId="70BDCD72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T1</w:t>
            </w:r>
          </w:p>
        </w:tc>
        <w:tc>
          <w:tcPr>
            <w:tcW w:w="1223" w:type="dxa"/>
          </w:tcPr>
          <w:p w14:paraId="3C7F86E6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30" w:type="dxa"/>
          </w:tcPr>
          <w:p w14:paraId="03670265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42" w:type="dxa"/>
          </w:tcPr>
          <w:p w14:paraId="21D39231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24" w:type="dxa"/>
          </w:tcPr>
          <w:p w14:paraId="4C9C2FCD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42" w:type="dxa"/>
          </w:tcPr>
          <w:p w14:paraId="1EE2A8B0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47" w:type="dxa"/>
          </w:tcPr>
          <w:p w14:paraId="786E19E9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</w:tr>
      <w:tr w:rsidR="0074302B" w:rsidRPr="0074302B" w14:paraId="7C2A07C5" w14:textId="77777777" w:rsidTr="00BF33DD">
        <w:tc>
          <w:tcPr>
            <w:tcW w:w="2562" w:type="dxa"/>
          </w:tcPr>
          <w:p w14:paraId="171B0F71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T2</w:t>
            </w:r>
          </w:p>
        </w:tc>
        <w:tc>
          <w:tcPr>
            <w:tcW w:w="1223" w:type="dxa"/>
          </w:tcPr>
          <w:p w14:paraId="042C105C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64</w:t>
            </w:r>
          </w:p>
        </w:tc>
        <w:tc>
          <w:tcPr>
            <w:tcW w:w="1230" w:type="dxa"/>
          </w:tcPr>
          <w:p w14:paraId="297C56A4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69-2.293</w:t>
            </w:r>
          </w:p>
        </w:tc>
        <w:tc>
          <w:tcPr>
            <w:tcW w:w="1242" w:type="dxa"/>
          </w:tcPr>
          <w:p w14:paraId="2214946B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224" w:type="dxa"/>
          </w:tcPr>
          <w:p w14:paraId="0A8E8140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28</w:t>
            </w:r>
          </w:p>
        </w:tc>
        <w:tc>
          <w:tcPr>
            <w:tcW w:w="1242" w:type="dxa"/>
          </w:tcPr>
          <w:p w14:paraId="18012674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48-2.141</w:t>
            </w:r>
          </w:p>
        </w:tc>
        <w:tc>
          <w:tcPr>
            <w:tcW w:w="1247" w:type="dxa"/>
          </w:tcPr>
          <w:p w14:paraId="7F2CFE70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4302B" w:rsidRPr="0074302B" w14:paraId="03543E16" w14:textId="77777777" w:rsidTr="00BF33DD">
        <w:tc>
          <w:tcPr>
            <w:tcW w:w="2562" w:type="dxa"/>
          </w:tcPr>
          <w:p w14:paraId="7378FEC8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3" w:type="dxa"/>
          </w:tcPr>
          <w:p w14:paraId="03D3465B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0" w:type="dxa"/>
          </w:tcPr>
          <w:p w14:paraId="5B3EC2BC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11C1908C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4" w:type="dxa"/>
          </w:tcPr>
          <w:p w14:paraId="49D31410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41B59569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</w:tcPr>
          <w:p w14:paraId="6E31B0B0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302B" w:rsidRPr="0074302B" w14:paraId="5B80CBE9" w14:textId="77777777" w:rsidTr="00BF33DD">
        <w:tc>
          <w:tcPr>
            <w:tcW w:w="2562" w:type="dxa"/>
          </w:tcPr>
          <w:p w14:paraId="51DE8611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mphovascular invasion</w:t>
            </w:r>
          </w:p>
        </w:tc>
        <w:tc>
          <w:tcPr>
            <w:tcW w:w="1223" w:type="dxa"/>
          </w:tcPr>
          <w:p w14:paraId="60CA1D3B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0" w:type="dxa"/>
          </w:tcPr>
          <w:p w14:paraId="44D05639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078890DE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4" w:type="dxa"/>
          </w:tcPr>
          <w:p w14:paraId="1D2A450E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79A7EA99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</w:tcPr>
          <w:p w14:paraId="39DFD87B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302B" w:rsidRPr="0074302B" w14:paraId="0B3D541E" w14:textId="77777777" w:rsidTr="00BF33DD">
        <w:tc>
          <w:tcPr>
            <w:tcW w:w="2562" w:type="dxa"/>
          </w:tcPr>
          <w:p w14:paraId="771B92B1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Absent</w:t>
            </w:r>
          </w:p>
        </w:tc>
        <w:tc>
          <w:tcPr>
            <w:tcW w:w="1223" w:type="dxa"/>
          </w:tcPr>
          <w:p w14:paraId="77D78376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30" w:type="dxa"/>
          </w:tcPr>
          <w:p w14:paraId="21DB4D1D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42" w:type="dxa"/>
          </w:tcPr>
          <w:p w14:paraId="752A2620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24" w:type="dxa"/>
          </w:tcPr>
          <w:p w14:paraId="6D059C99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42" w:type="dxa"/>
          </w:tcPr>
          <w:p w14:paraId="0B5586E8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47" w:type="dxa"/>
          </w:tcPr>
          <w:p w14:paraId="6B25265B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</w:tr>
      <w:tr w:rsidR="0074302B" w:rsidRPr="0074302B" w14:paraId="658671DE" w14:textId="77777777" w:rsidTr="00BF33DD">
        <w:tc>
          <w:tcPr>
            <w:tcW w:w="2562" w:type="dxa"/>
          </w:tcPr>
          <w:p w14:paraId="4AD0BB78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Present</w:t>
            </w:r>
          </w:p>
        </w:tc>
        <w:tc>
          <w:tcPr>
            <w:tcW w:w="1223" w:type="dxa"/>
          </w:tcPr>
          <w:p w14:paraId="44B4C9C1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90</w:t>
            </w:r>
          </w:p>
        </w:tc>
        <w:tc>
          <w:tcPr>
            <w:tcW w:w="1230" w:type="dxa"/>
          </w:tcPr>
          <w:p w14:paraId="66ACBED0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79-6.419</w:t>
            </w:r>
          </w:p>
        </w:tc>
        <w:tc>
          <w:tcPr>
            <w:tcW w:w="1242" w:type="dxa"/>
          </w:tcPr>
          <w:p w14:paraId="0C211944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224" w:type="dxa"/>
          </w:tcPr>
          <w:p w14:paraId="6CD3082A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70</w:t>
            </w:r>
          </w:p>
        </w:tc>
        <w:tc>
          <w:tcPr>
            <w:tcW w:w="1242" w:type="dxa"/>
          </w:tcPr>
          <w:p w14:paraId="76ED1184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59-5.683</w:t>
            </w:r>
          </w:p>
        </w:tc>
        <w:tc>
          <w:tcPr>
            <w:tcW w:w="1247" w:type="dxa"/>
          </w:tcPr>
          <w:p w14:paraId="7FC5E245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4302B" w:rsidRPr="0074302B" w14:paraId="18833A58" w14:textId="77777777" w:rsidTr="00BF33DD">
        <w:tc>
          <w:tcPr>
            <w:tcW w:w="2562" w:type="dxa"/>
          </w:tcPr>
          <w:p w14:paraId="71CB34C7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3" w:type="dxa"/>
          </w:tcPr>
          <w:p w14:paraId="1BB49C0C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0" w:type="dxa"/>
          </w:tcPr>
          <w:p w14:paraId="7AD3459B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162255EE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4" w:type="dxa"/>
          </w:tcPr>
          <w:p w14:paraId="3E474070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4E7FCC46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</w:tcPr>
          <w:p w14:paraId="17CC6D21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302B" w:rsidRPr="0074302B" w14:paraId="0A7F9C33" w14:textId="77777777" w:rsidTr="00BF33DD">
        <w:tc>
          <w:tcPr>
            <w:tcW w:w="2562" w:type="dxa"/>
          </w:tcPr>
          <w:p w14:paraId="7D621403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neural invasion</w:t>
            </w:r>
          </w:p>
        </w:tc>
        <w:tc>
          <w:tcPr>
            <w:tcW w:w="1223" w:type="dxa"/>
          </w:tcPr>
          <w:p w14:paraId="36A6B352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0" w:type="dxa"/>
          </w:tcPr>
          <w:p w14:paraId="343A30EC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3773A94C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4" w:type="dxa"/>
          </w:tcPr>
          <w:p w14:paraId="6B32A119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105B29C8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</w:tcPr>
          <w:p w14:paraId="145E8E23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302B" w:rsidRPr="0074302B" w14:paraId="54156F56" w14:textId="77777777" w:rsidTr="00BF33DD">
        <w:tc>
          <w:tcPr>
            <w:tcW w:w="2562" w:type="dxa"/>
          </w:tcPr>
          <w:p w14:paraId="5C980EF1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Absent</w:t>
            </w:r>
          </w:p>
        </w:tc>
        <w:tc>
          <w:tcPr>
            <w:tcW w:w="1223" w:type="dxa"/>
          </w:tcPr>
          <w:p w14:paraId="50821927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30" w:type="dxa"/>
          </w:tcPr>
          <w:p w14:paraId="2A0BD2B3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42" w:type="dxa"/>
          </w:tcPr>
          <w:p w14:paraId="229ED53A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24" w:type="dxa"/>
          </w:tcPr>
          <w:p w14:paraId="4266CE63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42" w:type="dxa"/>
          </w:tcPr>
          <w:p w14:paraId="7D088E44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47" w:type="dxa"/>
          </w:tcPr>
          <w:p w14:paraId="4C46D2E5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</w:tr>
      <w:tr w:rsidR="0074302B" w:rsidRPr="0074302B" w14:paraId="567BE5D2" w14:textId="77777777" w:rsidTr="00BF33DD">
        <w:tc>
          <w:tcPr>
            <w:tcW w:w="2562" w:type="dxa"/>
          </w:tcPr>
          <w:p w14:paraId="555D0F68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Present</w:t>
            </w:r>
          </w:p>
        </w:tc>
        <w:tc>
          <w:tcPr>
            <w:tcW w:w="1223" w:type="dxa"/>
          </w:tcPr>
          <w:p w14:paraId="6E24E876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21</w:t>
            </w:r>
          </w:p>
        </w:tc>
        <w:tc>
          <w:tcPr>
            <w:tcW w:w="1230" w:type="dxa"/>
          </w:tcPr>
          <w:p w14:paraId="18F6F559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77-6.259</w:t>
            </w:r>
          </w:p>
        </w:tc>
        <w:tc>
          <w:tcPr>
            <w:tcW w:w="1242" w:type="dxa"/>
          </w:tcPr>
          <w:p w14:paraId="552F222F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224" w:type="dxa"/>
          </w:tcPr>
          <w:p w14:paraId="0C3F5086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93</w:t>
            </w:r>
          </w:p>
        </w:tc>
        <w:tc>
          <w:tcPr>
            <w:tcW w:w="1242" w:type="dxa"/>
          </w:tcPr>
          <w:p w14:paraId="7400EA49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59-3.740</w:t>
            </w:r>
          </w:p>
        </w:tc>
        <w:tc>
          <w:tcPr>
            <w:tcW w:w="1247" w:type="dxa"/>
          </w:tcPr>
          <w:p w14:paraId="6228E8E8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4302B" w:rsidRPr="0074302B" w14:paraId="3C740EBB" w14:textId="77777777" w:rsidTr="00BF33DD">
        <w:tc>
          <w:tcPr>
            <w:tcW w:w="2562" w:type="dxa"/>
          </w:tcPr>
          <w:p w14:paraId="6A2C8573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3" w:type="dxa"/>
          </w:tcPr>
          <w:p w14:paraId="490876A7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0" w:type="dxa"/>
          </w:tcPr>
          <w:p w14:paraId="64BCB165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35EE4988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4" w:type="dxa"/>
          </w:tcPr>
          <w:p w14:paraId="1187B815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1EADB0A8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</w:tcPr>
          <w:p w14:paraId="085EEB43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302B" w:rsidRPr="0074302B" w14:paraId="375E4DA8" w14:textId="77777777" w:rsidTr="00BF33DD">
        <w:tc>
          <w:tcPr>
            <w:tcW w:w="2562" w:type="dxa"/>
          </w:tcPr>
          <w:p w14:paraId="4B65E7E9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cinous subtype</w:t>
            </w:r>
          </w:p>
        </w:tc>
        <w:tc>
          <w:tcPr>
            <w:tcW w:w="1223" w:type="dxa"/>
          </w:tcPr>
          <w:p w14:paraId="1F7EB687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0" w:type="dxa"/>
          </w:tcPr>
          <w:p w14:paraId="5B2D2D90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6F39C2F4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4" w:type="dxa"/>
          </w:tcPr>
          <w:p w14:paraId="15F8FC16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0BEB8BC5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</w:tcPr>
          <w:p w14:paraId="665DCBBF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302B" w:rsidRPr="0074302B" w14:paraId="09AFCB15" w14:textId="77777777" w:rsidTr="00BF33DD">
        <w:tc>
          <w:tcPr>
            <w:tcW w:w="2562" w:type="dxa"/>
          </w:tcPr>
          <w:p w14:paraId="37D5F5C1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Absent</w:t>
            </w:r>
          </w:p>
        </w:tc>
        <w:tc>
          <w:tcPr>
            <w:tcW w:w="1223" w:type="dxa"/>
          </w:tcPr>
          <w:p w14:paraId="2641D125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30" w:type="dxa"/>
          </w:tcPr>
          <w:p w14:paraId="46013EB9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42" w:type="dxa"/>
          </w:tcPr>
          <w:p w14:paraId="38D02795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24" w:type="dxa"/>
          </w:tcPr>
          <w:p w14:paraId="248B59F2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42" w:type="dxa"/>
          </w:tcPr>
          <w:p w14:paraId="11065216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47" w:type="dxa"/>
          </w:tcPr>
          <w:p w14:paraId="3A87E02C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</w:tr>
      <w:tr w:rsidR="0074302B" w:rsidRPr="0074302B" w14:paraId="4D59F852" w14:textId="77777777" w:rsidTr="00BF33DD">
        <w:tc>
          <w:tcPr>
            <w:tcW w:w="2562" w:type="dxa"/>
          </w:tcPr>
          <w:p w14:paraId="380EA8F7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Present</w:t>
            </w:r>
          </w:p>
        </w:tc>
        <w:tc>
          <w:tcPr>
            <w:tcW w:w="1223" w:type="dxa"/>
          </w:tcPr>
          <w:p w14:paraId="2574D862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58</w:t>
            </w:r>
          </w:p>
        </w:tc>
        <w:tc>
          <w:tcPr>
            <w:tcW w:w="1230" w:type="dxa"/>
          </w:tcPr>
          <w:p w14:paraId="0E9DFA7A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3-2.360</w:t>
            </w:r>
          </w:p>
        </w:tc>
        <w:tc>
          <w:tcPr>
            <w:tcW w:w="1242" w:type="dxa"/>
          </w:tcPr>
          <w:p w14:paraId="5D9EC9C0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5</w:t>
            </w:r>
          </w:p>
        </w:tc>
        <w:tc>
          <w:tcPr>
            <w:tcW w:w="1224" w:type="dxa"/>
          </w:tcPr>
          <w:p w14:paraId="2FAEA3C4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3</w:t>
            </w:r>
          </w:p>
        </w:tc>
        <w:tc>
          <w:tcPr>
            <w:tcW w:w="1242" w:type="dxa"/>
          </w:tcPr>
          <w:p w14:paraId="59CD67F3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7-1.954</w:t>
            </w:r>
          </w:p>
        </w:tc>
        <w:tc>
          <w:tcPr>
            <w:tcW w:w="1247" w:type="dxa"/>
          </w:tcPr>
          <w:p w14:paraId="3819B5A3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1</w:t>
            </w:r>
          </w:p>
        </w:tc>
      </w:tr>
      <w:tr w:rsidR="0074302B" w:rsidRPr="0074302B" w14:paraId="0D1F23B0" w14:textId="77777777" w:rsidTr="00BF33DD">
        <w:tc>
          <w:tcPr>
            <w:tcW w:w="2562" w:type="dxa"/>
          </w:tcPr>
          <w:p w14:paraId="0F982DEB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3" w:type="dxa"/>
          </w:tcPr>
          <w:p w14:paraId="5C2658D3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0" w:type="dxa"/>
          </w:tcPr>
          <w:p w14:paraId="462A894B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68E1D8A3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4" w:type="dxa"/>
          </w:tcPr>
          <w:p w14:paraId="3B40CF9D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4069912D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</w:tcPr>
          <w:p w14:paraId="2CF34EB4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302B" w:rsidRPr="0074302B" w14:paraId="317C5066" w14:textId="77777777" w:rsidTr="00BF33DD">
        <w:tc>
          <w:tcPr>
            <w:tcW w:w="2562" w:type="dxa"/>
          </w:tcPr>
          <w:p w14:paraId="7EA8D7AC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tologic grade</w:t>
            </w:r>
          </w:p>
        </w:tc>
        <w:tc>
          <w:tcPr>
            <w:tcW w:w="1223" w:type="dxa"/>
          </w:tcPr>
          <w:p w14:paraId="2E66DF4A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0" w:type="dxa"/>
          </w:tcPr>
          <w:p w14:paraId="3B90F2D3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42C0536E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4" w:type="dxa"/>
          </w:tcPr>
          <w:p w14:paraId="674D8770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2451C3C8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</w:tcPr>
          <w:p w14:paraId="6FD09F4D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302B" w:rsidRPr="0074302B" w14:paraId="6A55103F" w14:textId="77777777" w:rsidTr="00BF33DD">
        <w:tc>
          <w:tcPr>
            <w:tcW w:w="2562" w:type="dxa"/>
          </w:tcPr>
          <w:p w14:paraId="0925239D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Low-grade</w:t>
            </w:r>
          </w:p>
        </w:tc>
        <w:tc>
          <w:tcPr>
            <w:tcW w:w="1223" w:type="dxa"/>
          </w:tcPr>
          <w:p w14:paraId="70D3E73E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30" w:type="dxa"/>
          </w:tcPr>
          <w:p w14:paraId="0C5B31FC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42" w:type="dxa"/>
          </w:tcPr>
          <w:p w14:paraId="219938C9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24" w:type="dxa"/>
          </w:tcPr>
          <w:p w14:paraId="0E243F41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42" w:type="dxa"/>
          </w:tcPr>
          <w:p w14:paraId="1F9B57FD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247" w:type="dxa"/>
          </w:tcPr>
          <w:p w14:paraId="258B414E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</w:tr>
      <w:tr w:rsidR="0074302B" w:rsidRPr="0074302B" w14:paraId="030F341D" w14:textId="77777777" w:rsidTr="00BF33DD">
        <w:tc>
          <w:tcPr>
            <w:tcW w:w="2562" w:type="dxa"/>
          </w:tcPr>
          <w:p w14:paraId="5C5D2298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High-grade</w:t>
            </w:r>
          </w:p>
        </w:tc>
        <w:tc>
          <w:tcPr>
            <w:tcW w:w="1223" w:type="dxa"/>
          </w:tcPr>
          <w:p w14:paraId="7C04F5A9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39</w:t>
            </w:r>
          </w:p>
        </w:tc>
        <w:tc>
          <w:tcPr>
            <w:tcW w:w="1230" w:type="dxa"/>
          </w:tcPr>
          <w:p w14:paraId="6551496E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48-2.841</w:t>
            </w:r>
          </w:p>
        </w:tc>
        <w:tc>
          <w:tcPr>
            <w:tcW w:w="1242" w:type="dxa"/>
          </w:tcPr>
          <w:p w14:paraId="7A7AF6AC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224" w:type="dxa"/>
          </w:tcPr>
          <w:p w14:paraId="5A560C09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45</w:t>
            </w:r>
          </w:p>
        </w:tc>
        <w:tc>
          <w:tcPr>
            <w:tcW w:w="1242" w:type="dxa"/>
          </w:tcPr>
          <w:p w14:paraId="3218904F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2-2.103</w:t>
            </w:r>
          </w:p>
        </w:tc>
        <w:tc>
          <w:tcPr>
            <w:tcW w:w="1247" w:type="dxa"/>
          </w:tcPr>
          <w:p w14:paraId="7364F4C6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0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8</w:t>
            </w:r>
          </w:p>
        </w:tc>
      </w:tr>
      <w:tr w:rsidR="0074302B" w:rsidRPr="0074302B" w14:paraId="0E7B4D88" w14:textId="77777777" w:rsidTr="00BF33DD">
        <w:tc>
          <w:tcPr>
            <w:tcW w:w="2562" w:type="dxa"/>
            <w:tcBorders>
              <w:bottom w:val="single" w:sz="4" w:space="0" w:color="auto"/>
            </w:tcBorders>
          </w:tcPr>
          <w:p w14:paraId="794EEA77" w14:textId="77777777" w:rsidR="007A725A" w:rsidRPr="0074302B" w:rsidRDefault="007A725A" w:rsidP="00BF33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6385BE55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1CE3B167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66196CD2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78709B2A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12FD8329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229D7AC3" w14:textId="77777777" w:rsidR="007A725A" w:rsidRPr="0074302B" w:rsidRDefault="007A725A" w:rsidP="00BF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bookmarkEnd w:id="1"/>
    <w:p w14:paraId="2B5A00D9" w14:textId="12C087B5" w:rsidR="007A725A" w:rsidRPr="0074302B" w:rsidRDefault="007F7517" w:rsidP="007A725A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74302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gramEnd"/>
      <w:r w:rsidRPr="0074302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A725A" w:rsidRPr="0074302B">
        <w:rPr>
          <w:rFonts w:ascii="Times New Roman" w:hAnsi="Times New Roman" w:cs="Times New Roman"/>
          <w:sz w:val="24"/>
          <w:szCs w:val="24"/>
          <w:lang w:val="en-GB"/>
        </w:rPr>
        <w:t>Odds Ratio</w:t>
      </w:r>
      <w:r w:rsidRPr="0074302B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7A725A" w:rsidRPr="0074302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4302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74302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A725A" w:rsidRPr="0074302B">
        <w:rPr>
          <w:rFonts w:ascii="Times New Roman" w:hAnsi="Times New Roman" w:cs="Times New Roman"/>
          <w:sz w:val="24"/>
          <w:szCs w:val="24"/>
          <w:lang w:val="en-GB"/>
        </w:rPr>
        <w:t>Confidence interval</w:t>
      </w:r>
      <w:r w:rsidRPr="0074302B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7A725A" w:rsidRPr="0074302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4302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 w:rsidRPr="0074302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A725A" w:rsidRPr="0074302B">
        <w:rPr>
          <w:rFonts w:ascii="Times New Roman" w:hAnsi="Times New Roman" w:cs="Times New Roman"/>
          <w:sz w:val="24"/>
          <w:szCs w:val="24"/>
          <w:lang w:val="en-GB"/>
        </w:rPr>
        <w:t>OR per increasing year of age at diagnosis;</w:t>
      </w:r>
    </w:p>
    <w:p w14:paraId="36DF3F47" w14:textId="77777777" w:rsidR="007A725A" w:rsidRPr="0074302B" w:rsidRDefault="007A725A" w:rsidP="007A725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D8B5458" w14:textId="05C716F4" w:rsidR="007A725A" w:rsidRPr="0074302B" w:rsidRDefault="007A725A" w:rsidP="007A725A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7A725A" w:rsidRPr="0074302B" w:rsidSect="007430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25A"/>
    <w:rsid w:val="00071BB3"/>
    <w:rsid w:val="00111954"/>
    <w:rsid w:val="002C3E50"/>
    <w:rsid w:val="005E5EB0"/>
    <w:rsid w:val="005F4049"/>
    <w:rsid w:val="0074302B"/>
    <w:rsid w:val="007A725A"/>
    <w:rsid w:val="007E7A9B"/>
    <w:rsid w:val="007F7517"/>
    <w:rsid w:val="00863FDE"/>
    <w:rsid w:val="00873D28"/>
    <w:rsid w:val="00AA2FBE"/>
    <w:rsid w:val="00B26554"/>
    <w:rsid w:val="00B30BDE"/>
    <w:rsid w:val="00C25DE3"/>
    <w:rsid w:val="00E366EE"/>
    <w:rsid w:val="00E4418C"/>
    <w:rsid w:val="00EC7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F1FB5"/>
  <w15:chartTrackingRefBased/>
  <w15:docId w15:val="{1CE1F9B8-006D-4FE1-A53C-03F77CB9D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25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25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E5EB0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R</dc:creator>
  <cp:keywords/>
  <dc:description/>
  <cp:lastModifiedBy>Ruban chakaravarthy  Govindan</cp:lastModifiedBy>
  <cp:revision>3</cp:revision>
  <dcterms:created xsi:type="dcterms:W3CDTF">2024-10-21T12:58:00Z</dcterms:created>
  <dcterms:modified xsi:type="dcterms:W3CDTF">2024-11-14T13:48:00Z</dcterms:modified>
</cp:coreProperties>
</file>